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007D3" w14:textId="77777777" w:rsidR="00EC7C63" w:rsidRPr="00F94112" w:rsidRDefault="00EC7C63" w:rsidP="00EC7C63">
      <w:pPr>
        <w:jc w:val="center"/>
        <w:rPr>
          <w:rFonts w:ascii="Times New Roman" w:hAnsi="Times New Roman" w:cs="Times New Roman"/>
          <w:b/>
          <w:sz w:val="20"/>
          <w:szCs w:val="15"/>
        </w:rPr>
      </w:pPr>
      <w:r w:rsidRPr="00F94112">
        <w:rPr>
          <w:rFonts w:ascii="Times New Roman" w:hAnsi="Times New Roman" w:cs="Times New Roman"/>
          <w:b/>
          <w:sz w:val="20"/>
          <w:szCs w:val="15"/>
        </w:rPr>
        <w:t>Appendix A</w:t>
      </w:r>
    </w:p>
    <w:p w14:paraId="41B9171F" w14:textId="77777777" w:rsidR="00EC7C63" w:rsidRPr="00F94112" w:rsidRDefault="00EC7C63" w:rsidP="00EC7C63">
      <w:pPr>
        <w:jc w:val="center"/>
        <w:rPr>
          <w:rFonts w:ascii="Times New Roman" w:hAnsi="Times New Roman" w:cs="Times New Roman"/>
          <w:b/>
          <w:sz w:val="20"/>
          <w:szCs w:val="15"/>
        </w:rPr>
      </w:pPr>
      <w:r w:rsidRPr="00F94112">
        <w:rPr>
          <w:rFonts w:ascii="Times New Roman" w:hAnsi="Times New Roman" w:cs="Times New Roman"/>
          <w:b/>
          <w:sz w:val="20"/>
          <w:szCs w:val="15"/>
        </w:rPr>
        <w:t>Selected BRI Countries</w:t>
      </w:r>
    </w:p>
    <w:tbl>
      <w:tblPr>
        <w:tblW w:w="8575" w:type="dxa"/>
        <w:tblLook w:val="04A0" w:firstRow="1" w:lastRow="0" w:firstColumn="1" w:lastColumn="0" w:noHBand="0" w:noVBand="1"/>
      </w:tblPr>
      <w:tblGrid>
        <w:gridCol w:w="1700"/>
        <w:gridCol w:w="1136"/>
        <w:gridCol w:w="1869"/>
        <w:gridCol w:w="1278"/>
        <w:gridCol w:w="1492"/>
        <w:gridCol w:w="1100"/>
      </w:tblGrid>
      <w:tr w:rsidR="00EC7C63" w:rsidRPr="003C1A24" w14:paraId="1F2988A1" w14:textId="77777777" w:rsidTr="00F94112">
        <w:trPr>
          <w:trHeight w:val="2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8E88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EB02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8D24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7253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A7BE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0221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</w:tr>
      <w:tr w:rsidR="00EC7C63" w:rsidRPr="003C1A24" w14:paraId="0FE0F505" w14:textId="77777777" w:rsidTr="00F94112">
        <w:trPr>
          <w:trHeight w:val="200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B570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5F5B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04F5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078A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058A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C515C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6136A1B3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44247B1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Bahrain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693C72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2E4BDED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FAF9B8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EEDFB8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ongo, Dem. Rep.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AD67AE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661554B4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07E6346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Brunei Darussala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576491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5DEA4C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963A98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F6B6DF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766995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7BF558A3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5B5F5CC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476FA8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1376351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8E036D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CA4640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99ECB9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6D8C133A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0E565DE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25E188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EE0AFB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CC0E44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F03575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E3B21C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64C60971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31CA97F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43507B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175022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0E00E0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E87BC9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85A218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53EF2CE1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1C65317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128181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2A3042F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885715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25AFE1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7D365A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76420F57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1999879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1F342C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5C55E2D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5EB8F4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18E4230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31FCE8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5888866F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5F536CB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E7DF5C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6149C81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Bosnia and Herzegovin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68D6E5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AD01AD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CA1716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614674AF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089A40A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0AEB82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69DAC10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82CDB4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3BE403B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Yemen, Rep.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56E3DD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36F35ECD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66F73DC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60A043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394F79C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900C1E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BB49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C512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ow Income</w:t>
            </w:r>
          </w:p>
        </w:tc>
      </w:tr>
      <w:tr w:rsidR="00EC7C63" w:rsidRPr="003C1A24" w14:paraId="4FBB0A1E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3188B97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Korea, Rep.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53EC4C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3410880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940083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87968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A742D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2F85E20A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557FF1B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86A05D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66F516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79230F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E6D19B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A80854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34B39217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3E3D6D2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592457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6780CD0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347B3E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0CE987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0BCC3E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3661B261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67F84B4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B6D50A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6BBBF51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ongo, Rep.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4B5D50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EB9985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1167A6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14EA2CA7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5D05169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740998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744E1DB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3D5E6B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001DFF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2F9D19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3C8B2CF9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76BFCF3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77E6FC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893726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B97861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F01246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9DE9F1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27E234C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4249159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8CE002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61E77CE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8B07DD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5D98B7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5C7F13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E7D7692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4C1D03A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022373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BAC59F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E04730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BBCED7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9EFC5A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2FD825B1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0E3AAB0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BBF621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7823CC1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058D12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A5C1CA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AC3426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757A1D97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122AC5E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DF6F72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56744A8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Egypt, Arab Rep.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65C72E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3B057B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F22CF5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8537FC2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68CE1EF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686E65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03F4DB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794D1C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3407B8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BD0121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6BE1DA50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1659202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4342AF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106271E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BB74DF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236709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D8A40B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0EEDF9D7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5281187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Trinidad and Tobago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D953CC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2148FE6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853742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49CD13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F140AC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44B629B4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5A96718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88DA89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D88DE2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6BF545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5133CB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E0DDBC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0004405C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1B6ABD4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8EB187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1E1578E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8CAEA5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B8CD19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4515A5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094106A0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3E25C11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Slovak Republic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96D8DF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AECE33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Iran, Islamic Rep.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CD4EF8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FF5B2E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FDD563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6511E9C8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1EA7D3A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76FC25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57ED26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D59A01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260605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65BA69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6A0D864B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center"/>
          </w:tcPr>
          <w:p w14:paraId="7B42871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United Arab Emirate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244F9E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6B342BF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B88B2F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647C71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AAC964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76D9021D" w14:textId="77777777" w:rsidTr="00F94112">
        <w:trPr>
          <w:trHeight w:val="200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5D20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Uruguay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7F84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High Income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26BD183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F57781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9A79A7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DDEC93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7CB8DC09" w14:textId="77777777" w:rsidTr="00F94112">
        <w:trPr>
          <w:trHeight w:val="200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32FDE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43925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C52AE9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B0172A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1997F8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8BD998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719FEC61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5ADE445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1BF0E69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3CA398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Kyrgyz Republic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00D6BE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DF216F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B67366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0521D3BF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1F3C3DF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65215EB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C3C026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534F46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B91A64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DA3EF5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4CF26FB1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7DC4F28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0798B1A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7E35B1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Liby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82B110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739C4F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E45F5C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220FFA41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0BB3AD1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0703683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28C246F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02A7AE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8B8E63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86411E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78F12873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5A00449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5754187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503A7AB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oldov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E83C71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07A28D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97E2F8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5EE3D4D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56A9B3C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476361D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AAE436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A5DE59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F3DE41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4651BF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406A06AB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2FB28EC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701B95D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6D516D5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7DCA10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619B40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31D26E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62CFCC3B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3E8EA21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00EE242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AECC78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8B0439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D1DD53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C89856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4A69BE88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58DAF16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626B49C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8F9C62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132EFB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A228EB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AC95FB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27017A5D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55BF332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231A77E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97586E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CC4D3B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5FAC2C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00E7DE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F860F0D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7EBFFB0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260E330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9C96F2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North Macedon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FB95D6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540B0B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DC7A80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3E353BA9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34FC3EE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4C056A2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6C60BE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6C4279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E2F90F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1D8334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FCF787F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1B3E93B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4AB4CA3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14BE5C7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5ED71A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12E179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04CDD3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573CA39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354E811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1FBB513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70272FC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A60B0B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A6965E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8782D6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1B480115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5621D0C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6A5488D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81177D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12E681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C5CFC8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65162C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2633BF57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345E355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1D31BCC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1823D42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Russian Federatio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18F401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F9AEE0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5AB42E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CC99E0D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2A40316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7BB3996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3411CB1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9A9A2D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BD9491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9D573D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0550B9B4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3DC1333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37D76ED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5EC348F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4D28A3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C0E189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3D1DE7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2290B58B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04F0D78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2689252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7663B54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A2DD8F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BE8EE2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205C62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FE6E6BE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24915F6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7804C37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69CB5AA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962DD1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0C89C5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B21848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796E7958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382EF8D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7D0D269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7C8DA06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04F88E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642E42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F37596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3E9C27CA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1E32218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043C012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D04B38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Tong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867CF4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188C2F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6AB8F1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3F00EC41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07AF351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6794A2D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C38437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580DD8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BBF982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03DD42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587EC5E5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21745EC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0864674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0EDB2C7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944CB7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F3F251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47FDE45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4DC310E4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127AD15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0CBCABD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3D19901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8BA215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79DF60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1F421D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4DBD45AA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4F6BE83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79B8B40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3DDFBB9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B2CC00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ECF0E5B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86675AD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4E30D0A8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71266019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68419B03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37E4ACB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Venezuela, RB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AC2AE2A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9A0583F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76664A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42B44DD1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41C1A362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3CA5C516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3E86B8B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168B7D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960B261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DA80AD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C63" w:rsidRPr="003C1A24" w14:paraId="30214046" w14:textId="77777777" w:rsidTr="00F94112">
        <w:trPr>
          <w:trHeight w:val="200"/>
        </w:trPr>
        <w:tc>
          <w:tcPr>
            <w:tcW w:w="1700" w:type="dxa"/>
            <w:shd w:val="clear" w:color="auto" w:fill="auto"/>
            <w:noWrap/>
            <w:vAlign w:val="bottom"/>
          </w:tcPr>
          <w:p w14:paraId="1A1A2CDC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</w:tcPr>
          <w:p w14:paraId="7937B6E8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0CAF4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6E967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4112">
              <w:rPr>
                <w:rFonts w:ascii="Times New Roman" w:eastAsia="Times New Roman" w:hAnsi="Times New Roman" w:cs="Times New Roman"/>
                <w:sz w:val="16"/>
                <w:szCs w:val="16"/>
              </w:rPr>
              <w:t>Middle Incom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AD4EA70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532923E" w14:textId="77777777" w:rsidR="00EC7C63" w:rsidRPr="00F94112" w:rsidRDefault="00EC7C63" w:rsidP="00F941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9C7E11C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4CD"/>
    <w:rsid w:val="000E79C7"/>
    <w:rsid w:val="001344CD"/>
    <w:rsid w:val="008E6101"/>
    <w:rsid w:val="00A52534"/>
    <w:rsid w:val="00EC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F2DB1-8483-48BB-9969-BAF5CDD4E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C6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8-30T05:03:00Z</dcterms:created>
  <dcterms:modified xsi:type="dcterms:W3CDTF">2023-08-30T05:03:00Z</dcterms:modified>
</cp:coreProperties>
</file>